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AD116" w14:textId="52BA91E0" w:rsidR="00AC00E2" w:rsidRPr="002E4750" w:rsidRDefault="0057415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4750">
        <w:rPr>
          <w:rFonts w:ascii="Times New Roman" w:hAnsi="Times New Roman" w:cs="Times New Roman"/>
          <w:b/>
          <w:sz w:val="24"/>
          <w:szCs w:val="24"/>
          <w:u w:val="single"/>
        </w:rPr>
        <w:t>DIVERGENT THINKING</w:t>
      </w:r>
    </w:p>
    <w:p w14:paraId="66A427CF" w14:textId="711DD046" w:rsidR="00AC00E2" w:rsidRPr="002E4750" w:rsidRDefault="00574153">
      <w:pPr>
        <w:rPr>
          <w:rFonts w:ascii="Times New Roman" w:hAnsi="Times New Roman" w:cs="Times New Roman"/>
          <w:b/>
          <w:sz w:val="24"/>
          <w:szCs w:val="24"/>
        </w:rPr>
      </w:pPr>
      <w:r w:rsidRPr="002E4750">
        <w:rPr>
          <w:rFonts w:ascii="Times New Roman" w:hAnsi="Times New Roman" w:cs="Times New Roman"/>
          <w:b/>
          <w:sz w:val="24"/>
          <w:szCs w:val="24"/>
        </w:rPr>
        <w:t>Adapted Alternative Uses (AAU) test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50"/>
      </w:tblGrid>
      <w:tr w:rsidR="00780BFD" w:rsidRPr="00CF5E8A" w14:paraId="72B4FDFF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231EBA89" w14:textId="77777777" w:rsidR="00780BFD" w:rsidRPr="00CF5E8A" w:rsidRDefault="00780BFD" w:rsidP="004177F0">
            <w:pPr>
              <w:spacing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ieb</w:t>
            </w:r>
          </w:p>
        </w:tc>
      </w:tr>
      <w:tr w:rsidR="00780BFD" w:rsidRPr="00CF5E8A" w14:paraId="4097AE17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07E0562B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artenschere</w:t>
            </w:r>
          </w:p>
        </w:tc>
      </w:tr>
      <w:tr w:rsidR="00780BFD" w:rsidRPr="00CF5E8A" w14:paraId="6A8740BB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61485927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treichholz</w:t>
            </w:r>
          </w:p>
        </w:tc>
      </w:tr>
      <w:tr w:rsidR="00780BFD" w:rsidRPr="00CF5E8A" w14:paraId="1FE46C97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4D1AEC39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ummiband</w:t>
            </w:r>
          </w:p>
        </w:tc>
      </w:tr>
      <w:tr w:rsidR="00780BFD" w:rsidRPr="00CF5E8A" w14:paraId="673474A7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7A19A06A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wamm</w:t>
            </w:r>
          </w:p>
        </w:tc>
      </w:tr>
      <w:tr w:rsidR="00780BFD" w:rsidRPr="00CF5E8A" w14:paraId="76AA5132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6873B8AD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leiderhaken</w:t>
            </w:r>
          </w:p>
        </w:tc>
      </w:tr>
      <w:tr w:rsidR="00780BFD" w:rsidRPr="00CF5E8A" w14:paraId="61CB70CE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5542E168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erze</w:t>
            </w:r>
          </w:p>
        </w:tc>
      </w:tr>
      <w:tr w:rsidR="00780BFD" w:rsidRPr="00CF5E8A" w14:paraId="39B54976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053335F4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 xml:space="preserve">Scheckkarte </w:t>
            </w:r>
          </w:p>
        </w:tc>
      </w:tr>
      <w:tr w:rsidR="00780BFD" w:rsidRPr="00CF5E8A" w14:paraId="0817285C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180728D2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Handschuh</w:t>
            </w:r>
          </w:p>
        </w:tc>
      </w:tr>
      <w:tr w:rsidR="00780BFD" w:rsidRPr="00CF5E8A" w14:paraId="59BEAE3B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2D7C76C3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Zahnbürste</w:t>
            </w:r>
          </w:p>
        </w:tc>
      </w:tr>
      <w:tr w:rsidR="00780BFD" w:rsidRPr="00CF5E8A" w14:paraId="3A076B6F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39AA7742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uch</w:t>
            </w:r>
          </w:p>
        </w:tc>
      </w:tr>
      <w:tr w:rsidR="00780BFD" w:rsidRPr="00CF5E8A" w14:paraId="5562E2BD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306E3530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Tasse</w:t>
            </w:r>
          </w:p>
        </w:tc>
      </w:tr>
      <w:tr w:rsidR="00780BFD" w:rsidRPr="00CF5E8A" w14:paraId="67162361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3E9ED3BC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ügeleisen</w:t>
            </w:r>
          </w:p>
        </w:tc>
      </w:tr>
      <w:tr w:rsidR="00780BFD" w:rsidRPr="00CF5E8A" w14:paraId="2496BA7E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6D45DC65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Nussknacker</w:t>
            </w:r>
          </w:p>
        </w:tc>
      </w:tr>
      <w:tr w:rsidR="00780BFD" w:rsidRPr="00CF5E8A" w14:paraId="59169F80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6FFB1587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wimmflügel</w:t>
            </w:r>
          </w:p>
        </w:tc>
      </w:tr>
      <w:tr w:rsidR="00780BFD" w:rsidRPr="00CF5E8A" w14:paraId="73B4E295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7E6BB644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flaster</w:t>
            </w:r>
          </w:p>
        </w:tc>
      </w:tr>
      <w:tr w:rsidR="00780BFD" w:rsidRPr="00CF5E8A" w14:paraId="687B58CF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360D32CC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trohhalm</w:t>
            </w:r>
          </w:p>
        </w:tc>
      </w:tr>
      <w:tr w:rsidR="00780BFD" w:rsidRPr="00CF5E8A" w14:paraId="00B197FB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411307D6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Messer</w:t>
            </w:r>
          </w:p>
        </w:tc>
      </w:tr>
      <w:tr w:rsidR="00780BFD" w:rsidRPr="00CF5E8A" w14:paraId="4E2C2FC1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43C214E1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Weinglas</w:t>
            </w:r>
          </w:p>
        </w:tc>
      </w:tr>
      <w:tr w:rsidR="00780BFD" w:rsidRPr="00CF5E8A" w14:paraId="6EB515F3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3DC071A6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Ehering</w:t>
            </w:r>
          </w:p>
        </w:tc>
      </w:tr>
      <w:tr w:rsidR="00780BFD" w:rsidRPr="00CF5E8A" w14:paraId="508C5B0D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168381C8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Autoreifen</w:t>
            </w:r>
          </w:p>
        </w:tc>
      </w:tr>
      <w:tr w:rsidR="00780BFD" w:rsidRPr="00CF5E8A" w14:paraId="3EE3932F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640D5668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ilderrahmen</w:t>
            </w:r>
          </w:p>
        </w:tc>
      </w:tr>
      <w:tr w:rsidR="00780BFD" w:rsidRPr="00CF5E8A" w14:paraId="7CF48257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746BF937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 xml:space="preserve">Bettdecke </w:t>
            </w:r>
          </w:p>
        </w:tc>
      </w:tr>
      <w:tr w:rsidR="00780BFD" w:rsidRPr="00CF5E8A" w14:paraId="6C6C3F35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6C2DCD80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artenerde</w:t>
            </w:r>
          </w:p>
        </w:tc>
      </w:tr>
      <w:tr w:rsidR="00780BFD" w:rsidRPr="00CF5E8A" w14:paraId="1A020FD3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1693A5C6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lasche</w:t>
            </w:r>
          </w:p>
        </w:tc>
      </w:tr>
      <w:tr w:rsidR="00780BFD" w:rsidRPr="00CF5E8A" w14:paraId="756330C3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33C58998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arbürste</w:t>
            </w:r>
          </w:p>
        </w:tc>
      </w:tr>
      <w:tr w:rsidR="00780BFD" w:rsidRPr="00CF5E8A" w14:paraId="0DC55775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738AB866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inzette</w:t>
            </w:r>
          </w:p>
        </w:tc>
      </w:tr>
      <w:tr w:rsidR="00780BFD" w:rsidRPr="00CF5E8A" w14:paraId="146ED50D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5A41E231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ürtel</w:t>
            </w:r>
          </w:p>
        </w:tc>
      </w:tr>
      <w:tr w:rsidR="00780BFD" w:rsidRPr="00CF5E8A" w14:paraId="20D9B08E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640C2FD0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Mixer</w:t>
            </w:r>
          </w:p>
        </w:tc>
      </w:tr>
      <w:tr w:rsidR="00780BFD" w:rsidRPr="00CF5E8A" w14:paraId="6CD4702F" w14:textId="77777777" w:rsidTr="0064149A">
        <w:trPr>
          <w:trHeight w:val="517"/>
        </w:trPr>
        <w:tc>
          <w:tcPr>
            <w:tcW w:w="0" w:type="auto"/>
            <w:shd w:val="clear" w:color="auto" w:fill="auto"/>
          </w:tcPr>
          <w:p w14:paraId="58AEDAFE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insel</w:t>
            </w:r>
          </w:p>
        </w:tc>
      </w:tr>
      <w:tr w:rsidR="00780BFD" w:rsidRPr="00CF5E8A" w14:paraId="7C0C883C" w14:textId="77777777" w:rsidTr="0064149A">
        <w:trPr>
          <w:trHeight w:val="518"/>
        </w:trPr>
        <w:tc>
          <w:tcPr>
            <w:tcW w:w="0" w:type="auto"/>
            <w:shd w:val="clear" w:color="auto" w:fill="auto"/>
          </w:tcPr>
          <w:p w14:paraId="41138BDB" w14:textId="77777777" w:rsidR="00780BFD" w:rsidRPr="00CF5E8A" w:rsidRDefault="00780BFD" w:rsidP="00344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üroklammer</w:t>
            </w:r>
          </w:p>
        </w:tc>
      </w:tr>
    </w:tbl>
    <w:p w14:paraId="429822D7" w14:textId="77777777" w:rsidR="00AC00E2" w:rsidRPr="00CF5E8A" w:rsidRDefault="00AC00E2">
      <w:pPr>
        <w:rPr>
          <w:rFonts w:ascii="Times New Roman" w:hAnsi="Times New Roman" w:cs="Times New Roman"/>
          <w:sz w:val="24"/>
          <w:szCs w:val="24"/>
        </w:rPr>
      </w:pPr>
    </w:p>
    <w:p w14:paraId="78D48338" w14:textId="77777777" w:rsidR="00574153" w:rsidRPr="00DC76D9" w:rsidRDefault="00574153" w:rsidP="00574153">
      <w:pPr>
        <w:rPr>
          <w:rFonts w:ascii="Times New Roman" w:hAnsi="Times New Roman" w:cs="Times New Roman"/>
          <w:b/>
          <w:sz w:val="24"/>
          <w:szCs w:val="24"/>
        </w:rPr>
      </w:pPr>
      <w:r w:rsidRPr="00DC76D9">
        <w:rPr>
          <w:rFonts w:ascii="Times New Roman" w:hAnsi="Times New Roman" w:cs="Times New Roman"/>
          <w:b/>
          <w:sz w:val="24"/>
          <w:szCs w:val="24"/>
        </w:rPr>
        <w:t>Sentence Construction (SC) te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7"/>
      </w:tblGrid>
      <w:tr w:rsidR="004177F0" w:rsidRPr="00CF5E8A" w14:paraId="2ACD4D5F" w14:textId="77777777" w:rsidTr="004D6407">
        <w:tc>
          <w:tcPr>
            <w:tcW w:w="1107" w:type="dxa"/>
          </w:tcPr>
          <w:p w14:paraId="1051BD06" w14:textId="30A67822" w:rsidR="00FE0DBE" w:rsidRPr="00CF5E8A" w:rsidRDefault="004177F0" w:rsidP="004D6407">
            <w:r w:rsidRPr="00CF5E8A">
              <w:t>DRPS</w:t>
            </w:r>
          </w:p>
        </w:tc>
      </w:tr>
      <w:tr w:rsidR="004177F0" w:rsidRPr="00CF5E8A" w14:paraId="17E11126" w14:textId="77777777" w:rsidTr="004D6407">
        <w:tc>
          <w:tcPr>
            <w:tcW w:w="1107" w:type="dxa"/>
          </w:tcPr>
          <w:p w14:paraId="211E0636" w14:textId="77777777" w:rsidR="004177F0" w:rsidRPr="00CF5E8A" w:rsidRDefault="004177F0" w:rsidP="004D6407">
            <w:r w:rsidRPr="00CF5E8A">
              <w:t>EABD</w:t>
            </w:r>
          </w:p>
        </w:tc>
      </w:tr>
      <w:tr w:rsidR="004177F0" w:rsidRPr="00CF5E8A" w14:paraId="44919F9F" w14:textId="77777777" w:rsidTr="004D6407">
        <w:tc>
          <w:tcPr>
            <w:tcW w:w="1107" w:type="dxa"/>
          </w:tcPr>
          <w:p w14:paraId="305B95E1" w14:textId="77777777" w:rsidR="004177F0" w:rsidRPr="00CF5E8A" w:rsidRDefault="004177F0" w:rsidP="004D6407">
            <w:r w:rsidRPr="00CF5E8A">
              <w:t>PIGD</w:t>
            </w:r>
          </w:p>
        </w:tc>
      </w:tr>
      <w:tr w:rsidR="004177F0" w:rsidRPr="00CF5E8A" w14:paraId="61E660BD" w14:textId="77777777" w:rsidTr="004D6407">
        <w:tc>
          <w:tcPr>
            <w:tcW w:w="1107" w:type="dxa"/>
          </w:tcPr>
          <w:p w14:paraId="21A56A29" w14:textId="77777777" w:rsidR="004177F0" w:rsidRPr="00CF5E8A" w:rsidRDefault="004177F0" w:rsidP="004D6407">
            <w:r w:rsidRPr="00CF5E8A">
              <w:t>ARHO</w:t>
            </w:r>
          </w:p>
        </w:tc>
      </w:tr>
      <w:tr w:rsidR="004177F0" w:rsidRPr="00CF5E8A" w14:paraId="29ABCD2C" w14:textId="77777777" w:rsidTr="004D6407">
        <w:tc>
          <w:tcPr>
            <w:tcW w:w="1107" w:type="dxa"/>
          </w:tcPr>
          <w:p w14:paraId="5E1A1530" w14:textId="77777777" w:rsidR="004177F0" w:rsidRPr="00CF5E8A" w:rsidRDefault="004177F0" w:rsidP="004D6407">
            <w:r w:rsidRPr="00CF5E8A">
              <w:t>GMLI</w:t>
            </w:r>
          </w:p>
        </w:tc>
      </w:tr>
      <w:tr w:rsidR="004177F0" w:rsidRPr="00CF5E8A" w14:paraId="5287D19F" w14:textId="77777777" w:rsidTr="004D6407">
        <w:tc>
          <w:tcPr>
            <w:tcW w:w="1107" w:type="dxa"/>
          </w:tcPr>
          <w:p w14:paraId="3EEAD8B1" w14:textId="77777777" w:rsidR="004177F0" w:rsidRPr="00CF5E8A" w:rsidRDefault="004177F0" w:rsidP="004D6407">
            <w:r w:rsidRPr="00CF5E8A">
              <w:t>IPBZ</w:t>
            </w:r>
          </w:p>
        </w:tc>
      </w:tr>
      <w:tr w:rsidR="004177F0" w:rsidRPr="00CF5E8A" w14:paraId="69FDD8A6" w14:textId="77777777" w:rsidTr="004D6407">
        <w:tc>
          <w:tcPr>
            <w:tcW w:w="1107" w:type="dxa"/>
          </w:tcPr>
          <w:p w14:paraId="3F819A00" w14:textId="77777777" w:rsidR="004177F0" w:rsidRPr="00CF5E8A" w:rsidRDefault="004177F0" w:rsidP="004D6407">
            <w:r w:rsidRPr="00CF5E8A">
              <w:t>BAHS</w:t>
            </w:r>
          </w:p>
        </w:tc>
      </w:tr>
      <w:tr w:rsidR="004177F0" w:rsidRPr="00CF5E8A" w14:paraId="5F090EFC" w14:textId="77777777" w:rsidTr="004D6407">
        <w:tc>
          <w:tcPr>
            <w:tcW w:w="1107" w:type="dxa"/>
          </w:tcPr>
          <w:p w14:paraId="4A6D52AA" w14:textId="77777777" w:rsidR="004177F0" w:rsidRPr="00CF5E8A" w:rsidRDefault="004177F0" w:rsidP="004D6407">
            <w:r w:rsidRPr="00CF5E8A">
              <w:t>ZOWD</w:t>
            </w:r>
          </w:p>
        </w:tc>
      </w:tr>
      <w:tr w:rsidR="004177F0" w:rsidRPr="00CF5E8A" w14:paraId="415B1653" w14:textId="77777777" w:rsidTr="004D6407">
        <w:tc>
          <w:tcPr>
            <w:tcW w:w="1107" w:type="dxa"/>
          </w:tcPr>
          <w:p w14:paraId="7990C178" w14:textId="77777777" w:rsidR="004177F0" w:rsidRPr="00CF5E8A" w:rsidRDefault="004177F0" w:rsidP="004D6407">
            <w:r w:rsidRPr="00CF5E8A">
              <w:t>RAHV</w:t>
            </w:r>
          </w:p>
        </w:tc>
      </w:tr>
      <w:tr w:rsidR="004177F0" w:rsidRPr="00CF5E8A" w14:paraId="2CCFBA66" w14:textId="77777777" w:rsidTr="004D6407">
        <w:tc>
          <w:tcPr>
            <w:tcW w:w="1107" w:type="dxa"/>
          </w:tcPr>
          <w:p w14:paraId="5E744033" w14:textId="77777777" w:rsidR="004177F0" w:rsidRPr="00CF5E8A" w:rsidRDefault="004177F0" w:rsidP="004D6407">
            <w:r w:rsidRPr="00CF5E8A">
              <w:t>PRGN</w:t>
            </w:r>
          </w:p>
        </w:tc>
      </w:tr>
      <w:tr w:rsidR="004177F0" w:rsidRPr="00CF5E8A" w14:paraId="6E0A7E79" w14:textId="77777777" w:rsidTr="004D6407">
        <w:tc>
          <w:tcPr>
            <w:tcW w:w="1107" w:type="dxa"/>
          </w:tcPr>
          <w:p w14:paraId="382E94AD" w14:textId="77777777" w:rsidR="004177F0" w:rsidRPr="00CF5E8A" w:rsidRDefault="004177F0" w:rsidP="004D6407">
            <w:r w:rsidRPr="00CF5E8A">
              <w:t>TKSN</w:t>
            </w:r>
          </w:p>
        </w:tc>
      </w:tr>
      <w:tr w:rsidR="004177F0" w:rsidRPr="00CF5E8A" w14:paraId="36F9F4F6" w14:textId="77777777" w:rsidTr="004D6407">
        <w:tc>
          <w:tcPr>
            <w:tcW w:w="1107" w:type="dxa"/>
          </w:tcPr>
          <w:p w14:paraId="23A2C8B1" w14:textId="77777777" w:rsidR="004177F0" w:rsidRPr="00CF5E8A" w:rsidRDefault="004177F0" w:rsidP="004D6407">
            <w:r w:rsidRPr="00CF5E8A">
              <w:t>LKID</w:t>
            </w:r>
          </w:p>
        </w:tc>
      </w:tr>
      <w:tr w:rsidR="004177F0" w:rsidRPr="00CF5E8A" w14:paraId="1899A122" w14:textId="77777777" w:rsidTr="004D6407">
        <w:tc>
          <w:tcPr>
            <w:tcW w:w="1107" w:type="dxa"/>
          </w:tcPr>
          <w:p w14:paraId="2E373FDC" w14:textId="77777777" w:rsidR="004177F0" w:rsidRPr="00CF5E8A" w:rsidRDefault="004177F0" w:rsidP="004D6407">
            <w:r w:rsidRPr="00CF5E8A">
              <w:t>BRSM</w:t>
            </w:r>
          </w:p>
        </w:tc>
      </w:tr>
      <w:tr w:rsidR="004177F0" w:rsidRPr="00CF5E8A" w14:paraId="7164119F" w14:textId="77777777" w:rsidTr="004D6407">
        <w:tc>
          <w:tcPr>
            <w:tcW w:w="1107" w:type="dxa"/>
          </w:tcPr>
          <w:p w14:paraId="58C75065" w14:textId="77777777" w:rsidR="004177F0" w:rsidRPr="00CF5E8A" w:rsidRDefault="004177F0" w:rsidP="004D6407">
            <w:r w:rsidRPr="00CF5E8A">
              <w:t>GSNH</w:t>
            </w:r>
          </w:p>
        </w:tc>
      </w:tr>
      <w:tr w:rsidR="004177F0" w:rsidRPr="00CF5E8A" w14:paraId="06CEEC60" w14:textId="77777777" w:rsidTr="00FE0DBE">
        <w:trPr>
          <w:trHeight w:val="256"/>
        </w:trPr>
        <w:tc>
          <w:tcPr>
            <w:tcW w:w="1107" w:type="dxa"/>
          </w:tcPr>
          <w:p w14:paraId="27050649" w14:textId="77777777" w:rsidR="004177F0" w:rsidRPr="00CF5E8A" w:rsidRDefault="004177F0" w:rsidP="004D6407">
            <w:r w:rsidRPr="00CF5E8A">
              <w:t>IGBF</w:t>
            </w:r>
          </w:p>
        </w:tc>
      </w:tr>
      <w:tr w:rsidR="004177F0" w:rsidRPr="00CF5E8A" w14:paraId="28534A9B" w14:textId="77777777" w:rsidTr="00FE0DBE">
        <w:trPr>
          <w:trHeight w:val="260"/>
        </w:trPr>
        <w:tc>
          <w:tcPr>
            <w:tcW w:w="1107" w:type="dxa"/>
          </w:tcPr>
          <w:p w14:paraId="4B4EC7C9" w14:textId="77777777" w:rsidR="004177F0" w:rsidRPr="00CF5E8A" w:rsidRDefault="004177F0" w:rsidP="004D6407">
            <w:r w:rsidRPr="00CF5E8A">
              <w:t>BTAG</w:t>
            </w:r>
          </w:p>
        </w:tc>
      </w:tr>
      <w:tr w:rsidR="004177F0" w:rsidRPr="00CF5E8A" w14:paraId="2A337AC5" w14:textId="77777777" w:rsidTr="00FE0DBE">
        <w:trPr>
          <w:trHeight w:val="264"/>
        </w:trPr>
        <w:tc>
          <w:tcPr>
            <w:tcW w:w="1107" w:type="dxa"/>
          </w:tcPr>
          <w:p w14:paraId="1E61D4F5" w14:textId="77777777" w:rsidR="004177F0" w:rsidRPr="00CF5E8A" w:rsidRDefault="004177F0" w:rsidP="004D6407">
            <w:r w:rsidRPr="00CF5E8A">
              <w:t>NHRP</w:t>
            </w:r>
          </w:p>
        </w:tc>
      </w:tr>
      <w:tr w:rsidR="004177F0" w:rsidRPr="00CF5E8A" w14:paraId="6AA7F084" w14:textId="77777777" w:rsidTr="00FE0DBE">
        <w:trPr>
          <w:trHeight w:val="254"/>
        </w:trPr>
        <w:tc>
          <w:tcPr>
            <w:tcW w:w="1107" w:type="dxa"/>
          </w:tcPr>
          <w:p w14:paraId="13F9A126" w14:textId="77777777" w:rsidR="004177F0" w:rsidRPr="00CF5E8A" w:rsidRDefault="004177F0" w:rsidP="004D6407">
            <w:r w:rsidRPr="00CF5E8A">
              <w:t>EMRS</w:t>
            </w:r>
          </w:p>
        </w:tc>
      </w:tr>
      <w:tr w:rsidR="004177F0" w:rsidRPr="00CF5E8A" w14:paraId="19AEF6A2" w14:textId="77777777" w:rsidTr="00FE0DBE">
        <w:trPr>
          <w:trHeight w:val="258"/>
        </w:trPr>
        <w:tc>
          <w:tcPr>
            <w:tcW w:w="1107" w:type="dxa"/>
          </w:tcPr>
          <w:p w14:paraId="47C2DD42" w14:textId="77777777" w:rsidR="004177F0" w:rsidRPr="00CF5E8A" w:rsidRDefault="004177F0" w:rsidP="004D6407">
            <w:r w:rsidRPr="00CF5E8A">
              <w:t>LUIG</w:t>
            </w:r>
          </w:p>
        </w:tc>
      </w:tr>
      <w:tr w:rsidR="004177F0" w:rsidRPr="00CF5E8A" w14:paraId="57CEDB96" w14:textId="77777777" w:rsidTr="00FE0DBE">
        <w:trPr>
          <w:trHeight w:val="262"/>
        </w:trPr>
        <w:tc>
          <w:tcPr>
            <w:tcW w:w="1107" w:type="dxa"/>
          </w:tcPr>
          <w:p w14:paraId="68386D88" w14:textId="77777777" w:rsidR="004177F0" w:rsidRPr="00CF5E8A" w:rsidRDefault="004177F0" w:rsidP="004D6407">
            <w:r w:rsidRPr="00CF5E8A">
              <w:t>GRPA</w:t>
            </w:r>
          </w:p>
        </w:tc>
      </w:tr>
      <w:tr w:rsidR="004177F0" w:rsidRPr="00CF5E8A" w14:paraId="46E13EA0" w14:textId="77777777" w:rsidTr="00FE0DBE">
        <w:trPr>
          <w:trHeight w:val="266"/>
        </w:trPr>
        <w:tc>
          <w:tcPr>
            <w:tcW w:w="1107" w:type="dxa"/>
          </w:tcPr>
          <w:p w14:paraId="35CAF9E3" w14:textId="77777777" w:rsidR="004177F0" w:rsidRPr="00CF5E8A" w:rsidRDefault="004177F0" w:rsidP="004D6407">
            <w:r w:rsidRPr="00CF5E8A">
              <w:t>BAEK</w:t>
            </w:r>
          </w:p>
        </w:tc>
      </w:tr>
      <w:tr w:rsidR="004177F0" w:rsidRPr="00CF5E8A" w14:paraId="2087614C" w14:textId="77777777" w:rsidTr="00FE0DBE">
        <w:trPr>
          <w:trHeight w:val="270"/>
        </w:trPr>
        <w:tc>
          <w:tcPr>
            <w:tcW w:w="1107" w:type="dxa"/>
          </w:tcPr>
          <w:p w14:paraId="4A2C4CB4" w14:textId="77777777" w:rsidR="004177F0" w:rsidRPr="00CF5E8A" w:rsidRDefault="004177F0" w:rsidP="004D6407">
            <w:r w:rsidRPr="00CF5E8A">
              <w:t>GFBH</w:t>
            </w:r>
          </w:p>
        </w:tc>
      </w:tr>
      <w:tr w:rsidR="004177F0" w:rsidRPr="00CF5E8A" w14:paraId="62258188" w14:textId="77777777" w:rsidTr="00FE0DBE">
        <w:trPr>
          <w:trHeight w:val="274"/>
        </w:trPr>
        <w:tc>
          <w:tcPr>
            <w:tcW w:w="1107" w:type="dxa"/>
          </w:tcPr>
          <w:p w14:paraId="04AC542A" w14:textId="77777777" w:rsidR="004177F0" w:rsidRPr="00CF5E8A" w:rsidRDefault="004177F0" w:rsidP="004D6407">
            <w:r w:rsidRPr="00CF5E8A">
              <w:t>GSNH</w:t>
            </w:r>
          </w:p>
        </w:tc>
      </w:tr>
      <w:tr w:rsidR="004177F0" w:rsidRPr="00CF5E8A" w14:paraId="68AA603B" w14:textId="77777777" w:rsidTr="00FE0DBE">
        <w:trPr>
          <w:trHeight w:val="278"/>
        </w:trPr>
        <w:tc>
          <w:tcPr>
            <w:tcW w:w="1107" w:type="dxa"/>
          </w:tcPr>
          <w:p w14:paraId="53E73A09" w14:textId="77777777" w:rsidR="004177F0" w:rsidRPr="00CF5E8A" w:rsidRDefault="004177F0" w:rsidP="004D6407">
            <w:r w:rsidRPr="00CF5E8A">
              <w:t>PKES</w:t>
            </w:r>
          </w:p>
        </w:tc>
      </w:tr>
      <w:tr w:rsidR="004177F0" w:rsidRPr="00CF5E8A" w14:paraId="44003847" w14:textId="77777777" w:rsidTr="00FE0DBE">
        <w:trPr>
          <w:trHeight w:val="282"/>
        </w:trPr>
        <w:tc>
          <w:tcPr>
            <w:tcW w:w="1107" w:type="dxa"/>
          </w:tcPr>
          <w:p w14:paraId="6B3AA607" w14:textId="77777777" w:rsidR="004177F0" w:rsidRPr="00CF5E8A" w:rsidRDefault="004177F0" w:rsidP="004D6407">
            <w:r w:rsidRPr="00CF5E8A">
              <w:t>JMTL</w:t>
            </w:r>
          </w:p>
        </w:tc>
      </w:tr>
      <w:tr w:rsidR="004177F0" w:rsidRPr="00CF5E8A" w14:paraId="46186A01" w14:textId="77777777" w:rsidTr="00FE0DBE">
        <w:trPr>
          <w:trHeight w:val="272"/>
        </w:trPr>
        <w:tc>
          <w:tcPr>
            <w:tcW w:w="1107" w:type="dxa"/>
          </w:tcPr>
          <w:p w14:paraId="577BDE9F" w14:textId="77777777" w:rsidR="004177F0" w:rsidRPr="00CF5E8A" w:rsidRDefault="004177F0" w:rsidP="004D6407">
            <w:r w:rsidRPr="00CF5E8A">
              <w:t>EMDK</w:t>
            </w:r>
          </w:p>
        </w:tc>
      </w:tr>
      <w:tr w:rsidR="004177F0" w:rsidRPr="00CF5E8A" w14:paraId="02CA901A" w14:textId="77777777" w:rsidTr="00FE0DBE">
        <w:trPr>
          <w:trHeight w:val="276"/>
        </w:trPr>
        <w:tc>
          <w:tcPr>
            <w:tcW w:w="1107" w:type="dxa"/>
          </w:tcPr>
          <w:p w14:paraId="31A785F3" w14:textId="77777777" w:rsidR="004177F0" w:rsidRPr="00CF5E8A" w:rsidRDefault="004177F0" w:rsidP="004D6407">
            <w:r w:rsidRPr="00CF5E8A">
              <w:t>RPDS</w:t>
            </w:r>
          </w:p>
        </w:tc>
      </w:tr>
      <w:tr w:rsidR="004177F0" w:rsidRPr="00CF5E8A" w14:paraId="11EF10C2" w14:textId="77777777" w:rsidTr="00FE0DBE">
        <w:trPr>
          <w:trHeight w:val="280"/>
        </w:trPr>
        <w:tc>
          <w:tcPr>
            <w:tcW w:w="1107" w:type="dxa"/>
          </w:tcPr>
          <w:p w14:paraId="3006DA3D" w14:textId="77777777" w:rsidR="004177F0" w:rsidRPr="00CF5E8A" w:rsidRDefault="004177F0" w:rsidP="004D6407">
            <w:r w:rsidRPr="00CF5E8A">
              <w:t>TISG</w:t>
            </w:r>
          </w:p>
        </w:tc>
      </w:tr>
      <w:tr w:rsidR="004177F0" w:rsidRPr="00CF5E8A" w14:paraId="33D138C4" w14:textId="77777777" w:rsidTr="00FE0DBE">
        <w:trPr>
          <w:trHeight w:val="256"/>
        </w:trPr>
        <w:tc>
          <w:tcPr>
            <w:tcW w:w="1107" w:type="dxa"/>
          </w:tcPr>
          <w:p w14:paraId="1B62AE9B" w14:textId="77777777" w:rsidR="004177F0" w:rsidRPr="00CF5E8A" w:rsidRDefault="004177F0" w:rsidP="004D6407">
            <w:r w:rsidRPr="00CF5E8A">
              <w:t>DHIK</w:t>
            </w:r>
          </w:p>
        </w:tc>
      </w:tr>
      <w:tr w:rsidR="004177F0" w:rsidRPr="00CF5E8A" w14:paraId="296FDC14" w14:textId="77777777" w:rsidTr="00FE0DBE">
        <w:trPr>
          <w:trHeight w:val="260"/>
        </w:trPr>
        <w:tc>
          <w:tcPr>
            <w:tcW w:w="1107" w:type="dxa"/>
          </w:tcPr>
          <w:p w14:paraId="7C7B837A" w14:textId="77777777" w:rsidR="004177F0" w:rsidRPr="00CF5E8A" w:rsidRDefault="004177F0" w:rsidP="004D6407">
            <w:r w:rsidRPr="00CF5E8A">
              <w:t>BFAD</w:t>
            </w:r>
          </w:p>
        </w:tc>
      </w:tr>
    </w:tbl>
    <w:p w14:paraId="783CE217" w14:textId="77777777" w:rsidR="00574153" w:rsidRPr="00DC76D9" w:rsidRDefault="00574153" w:rsidP="00574153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60C3E9" w14:textId="77777777" w:rsidR="009626E9" w:rsidRDefault="009626E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C9A159B" w14:textId="77777777" w:rsidR="001F15C5" w:rsidRDefault="001F15C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6829C0A" w14:textId="6D19567C" w:rsidR="00574153" w:rsidRPr="00DC76D9" w:rsidRDefault="003557C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C76D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ONVERGENT THINKING</w:t>
      </w:r>
    </w:p>
    <w:p w14:paraId="3AF8CF57" w14:textId="5CAFC765" w:rsidR="00D15AB2" w:rsidRPr="00DC76D9" w:rsidRDefault="0094224A">
      <w:pPr>
        <w:rPr>
          <w:rFonts w:ascii="Times New Roman" w:hAnsi="Times New Roman" w:cs="Times New Roman"/>
          <w:b/>
          <w:sz w:val="24"/>
          <w:szCs w:val="24"/>
        </w:rPr>
      </w:pPr>
      <w:r w:rsidRPr="00DC76D9">
        <w:rPr>
          <w:rFonts w:ascii="Times New Roman" w:hAnsi="Times New Roman" w:cs="Times New Roman"/>
          <w:b/>
          <w:sz w:val="24"/>
          <w:szCs w:val="24"/>
        </w:rPr>
        <w:t>Remote Associate Test (RAT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0"/>
        <w:gridCol w:w="1980"/>
      </w:tblGrid>
      <w:tr w:rsidR="00E2527C" w:rsidRPr="00CF5E8A" w14:paraId="56D6B646" w14:textId="77777777" w:rsidTr="00986F17">
        <w:tc>
          <w:tcPr>
            <w:tcW w:w="3420" w:type="dxa"/>
            <w:shd w:val="clear" w:color="auto" w:fill="auto"/>
          </w:tcPr>
          <w:p w14:paraId="2A482B69" w14:textId="77777777" w:rsidR="00E2527C" w:rsidRPr="00CF5E8A" w:rsidRDefault="00E2527C" w:rsidP="00986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980" w:type="dxa"/>
            <w:shd w:val="clear" w:color="auto" w:fill="auto"/>
          </w:tcPr>
          <w:p w14:paraId="2DB62639" w14:textId="77777777" w:rsidR="00E2527C" w:rsidRPr="00CF5E8A" w:rsidRDefault="00E2527C" w:rsidP="00986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lution </w:t>
            </w:r>
          </w:p>
        </w:tc>
      </w:tr>
      <w:tr w:rsidR="00E2527C" w:rsidRPr="00CF5E8A" w14:paraId="6B2C3839" w14:textId="77777777" w:rsidTr="00986F17">
        <w:tc>
          <w:tcPr>
            <w:tcW w:w="3420" w:type="dxa"/>
            <w:shd w:val="clear" w:color="auto" w:fill="auto"/>
            <w:vAlign w:val="center"/>
          </w:tcPr>
          <w:p w14:paraId="652138BD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iff /  Bügeleisen /  Lock</w:t>
            </w:r>
          </w:p>
        </w:tc>
        <w:tc>
          <w:tcPr>
            <w:tcW w:w="1980" w:type="dxa"/>
            <w:shd w:val="clear" w:color="auto" w:fill="auto"/>
          </w:tcPr>
          <w:p w14:paraId="468A95BC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Dampf</w:t>
            </w:r>
          </w:p>
        </w:tc>
      </w:tr>
      <w:tr w:rsidR="00E2527C" w:rsidRPr="00CF5E8A" w14:paraId="18DE88B4" w14:textId="77777777" w:rsidTr="00986F17">
        <w:tc>
          <w:tcPr>
            <w:tcW w:w="3420" w:type="dxa"/>
            <w:shd w:val="clear" w:color="auto" w:fill="auto"/>
          </w:tcPr>
          <w:p w14:paraId="373B7A38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Herd / Heizung / Maske</w:t>
            </w:r>
          </w:p>
        </w:tc>
        <w:tc>
          <w:tcPr>
            <w:tcW w:w="1980" w:type="dxa"/>
            <w:shd w:val="clear" w:color="auto" w:fill="auto"/>
          </w:tcPr>
          <w:p w14:paraId="7FCC7BB9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</w:tr>
      <w:tr w:rsidR="00E2527C" w:rsidRPr="00CF5E8A" w14:paraId="51655D29" w14:textId="77777777" w:rsidTr="00986F17">
        <w:tc>
          <w:tcPr>
            <w:tcW w:w="3420" w:type="dxa"/>
            <w:shd w:val="clear" w:color="auto" w:fill="auto"/>
          </w:tcPr>
          <w:p w14:paraId="2679AC3A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locke / Sturm / Ball</w:t>
            </w:r>
          </w:p>
        </w:tc>
        <w:tc>
          <w:tcPr>
            <w:tcW w:w="1980" w:type="dxa"/>
            <w:shd w:val="clear" w:color="auto" w:fill="auto"/>
          </w:tcPr>
          <w:p w14:paraId="24D0EB43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nee</w:t>
            </w:r>
          </w:p>
        </w:tc>
      </w:tr>
      <w:tr w:rsidR="00E2527C" w:rsidRPr="00CF5E8A" w14:paraId="741F64E4" w14:textId="77777777" w:rsidTr="00986F17">
        <w:tc>
          <w:tcPr>
            <w:tcW w:w="3420" w:type="dxa"/>
            <w:shd w:val="clear" w:color="auto" w:fill="auto"/>
          </w:tcPr>
          <w:p w14:paraId="648C42C2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isch / Gelb / Mine</w:t>
            </w:r>
          </w:p>
        </w:tc>
        <w:tc>
          <w:tcPr>
            <w:tcW w:w="1980" w:type="dxa"/>
            <w:shd w:val="clear" w:color="auto" w:fill="auto"/>
          </w:tcPr>
          <w:p w14:paraId="73EA063B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</w:p>
        </w:tc>
      </w:tr>
      <w:tr w:rsidR="00E2527C" w:rsidRPr="00CF5E8A" w14:paraId="0BFF43B4" w14:textId="77777777" w:rsidTr="00986F17">
        <w:tc>
          <w:tcPr>
            <w:tcW w:w="3420" w:type="dxa"/>
            <w:shd w:val="clear" w:color="auto" w:fill="auto"/>
          </w:tcPr>
          <w:p w14:paraId="703D30F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ett / See / Herz</w:t>
            </w:r>
          </w:p>
        </w:tc>
        <w:tc>
          <w:tcPr>
            <w:tcW w:w="1980" w:type="dxa"/>
            <w:shd w:val="clear" w:color="auto" w:fill="auto"/>
          </w:tcPr>
          <w:p w14:paraId="768C49F8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rank</w:t>
            </w:r>
          </w:p>
        </w:tc>
      </w:tr>
      <w:tr w:rsidR="00E2527C" w:rsidRPr="00CF5E8A" w14:paraId="418E0681" w14:textId="77777777" w:rsidTr="00986F17">
        <w:tc>
          <w:tcPr>
            <w:tcW w:w="3420" w:type="dxa"/>
            <w:shd w:val="clear" w:color="auto" w:fill="auto"/>
          </w:tcPr>
          <w:p w14:paraId="3AC29925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uh / gelb /Kuchen</w:t>
            </w:r>
          </w:p>
        </w:tc>
        <w:tc>
          <w:tcPr>
            <w:tcW w:w="1980" w:type="dxa"/>
            <w:shd w:val="clear" w:color="auto" w:fill="auto"/>
          </w:tcPr>
          <w:p w14:paraId="567A031F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äse</w:t>
            </w:r>
          </w:p>
        </w:tc>
      </w:tr>
      <w:tr w:rsidR="00E2527C" w:rsidRPr="00CF5E8A" w14:paraId="5D20DE6C" w14:textId="77777777" w:rsidTr="00986F17">
        <w:tc>
          <w:tcPr>
            <w:tcW w:w="3420" w:type="dxa"/>
            <w:shd w:val="clear" w:color="auto" w:fill="auto"/>
          </w:tcPr>
          <w:p w14:paraId="08BFE10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piel / Schein / Bank</w:t>
            </w:r>
          </w:p>
        </w:tc>
        <w:tc>
          <w:tcPr>
            <w:tcW w:w="1980" w:type="dxa"/>
            <w:shd w:val="clear" w:color="auto" w:fill="auto"/>
          </w:tcPr>
          <w:p w14:paraId="4428609F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eld</w:t>
            </w:r>
          </w:p>
        </w:tc>
      </w:tr>
      <w:tr w:rsidR="00E2527C" w:rsidRPr="00CF5E8A" w14:paraId="10465146" w14:textId="77777777" w:rsidTr="00986F17">
        <w:tc>
          <w:tcPr>
            <w:tcW w:w="3420" w:type="dxa"/>
            <w:shd w:val="clear" w:color="auto" w:fill="auto"/>
          </w:tcPr>
          <w:p w14:paraId="4C15D600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Lücke / Fee / Gold</w:t>
            </w:r>
          </w:p>
        </w:tc>
        <w:tc>
          <w:tcPr>
            <w:tcW w:w="1980" w:type="dxa"/>
            <w:shd w:val="clear" w:color="auto" w:fill="auto"/>
          </w:tcPr>
          <w:p w14:paraId="7CBF9C55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Zahn</w:t>
            </w:r>
          </w:p>
        </w:tc>
      </w:tr>
      <w:tr w:rsidR="00E2527C" w:rsidRPr="00CF5E8A" w14:paraId="26C27222" w14:textId="77777777" w:rsidTr="00986F17">
        <w:tc>
          <w:tcPr>
            <w:tcW w:w="3420" w:type="dxa"/>
            <w:shd w:val="clear" w:color="auto" w:fill="auto"/>
          </w:tcPr>
          <w:p w14:paraId="0776142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lieger / Zeitung / Geld</w:t>
            </w:r>
          </w:p>
        </w:tc>
        <w:tc>
          <w:tcPr>
            <w:tcW w:w="1980" w:type="dxa"/>
            <w:shd w:val="clear" w:color="auto" w:fill="auto"/>
          </w:tcPr>
          <w:p w14:paraId="57EFB9EA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apier</w:t>
            </w:r>
          </w:p>
        </w:tc>
      </w:tr>
      <w:tr w:rsidR="00E2527C" w:rsidRPr="00CF5E8A" w14:paraId="496E3D3E" w14:textId="77777777" w:rsidTr="00986F17">
        <w:tc>
          <w:tcPr>
            <w:tcW w:w="3420" w:type="dxa"/>
            <w:shd w:val="clear" w:color="auto" w:fill="auto"/>
          </w:tcPr>
          <w:p w14:paraId="24943E6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eder/ Klavier / Gebäude</w:t>
            </w:r>
          </w:p>
        </w:tc>
        <w:tc>
          <w:tcPr>
            <w:tcW w:w="1980" w:type="dxa"/>
            <w:shd w:val="clear" w:color="auto" w:fill="auto"/>
          </w:tcPr>
          <w:p w14:paraId="662A91E4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lügel</w:t>
            </w:r>
          </w:p>
        </w:tc>
      </w:tr>
      <w:tr w:rsidR="00E2527C" w:rsidRPr="00CF5E8A" w14:paraId="014253CD" w14:textId="77777777" w:rsidTr="00986F17">
        <w:tc>
          <w:tcPr>
            <w:tcW w:w="3420" w:type="dxa"/>
            <w:shd w:val="clear" w:color="auto" w:fill="auto"/>
          </w:tcPr>
          <w:p w14:paraId="475A0E60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Daumen / Tee / Broccoli</w:t>
            </w:r>
          </w:p>
        </w:tc>
        <w:tc>
          <w:tcPr>
            <w:tcW w:w="1980" w:type="dxa"/>
            <w:shd w:val="clear" w:color="auto" w:fill="auto"/>
          </w:tcPr>
          <w:p w14:paraId="64E640BB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rün</w:t>
            </w:r>
          </w:p>
        </w:tc>
      </w:tr>
      <w:tr w:rsidR="00E2527C" w:rsidRPr="00CF5E8A" w14:paraId="6EDF7283" w14:textId="77777777" w:rsidTr="00986F17">
        <w:tc>
          <w:tcPr>
            <w:tcW w:w="3420" w:type="dxa"/>
            <w:shd w:val="clear" w:color="auto" w:fill="auto"/>
          </w:tcPr>
          <w:p w14:paraId="4F3E6E6A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nee / Korb / Tennis</w:t>
            </w:r>
          </w:p>
        </w:tc>
        <w:tc>
          <w:tcPr>
            <w:tcW w:w="1980" w:type="dxa"/>
            <w:shd w:val="clear" w:color="auto" w:fill="auto"/>
          </w:tcPr>
          <w:p w14:paraId="291EA83C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all</w:t>
            </w:r>
          </w:p>
        </w:tc>
      </w:tr>
      <w:tr w:rsidR="00E2527C" w:rsidRPr="00CF5E8A" w14:paraId="0E06654B" w14:textId="77777777" w:rsidTr="00986F17">
        <w:tc>
          <w:tcPr>
            <w:tcW w:w="3420" w:type="dxa"/>
            <w:shd w:val="clear" w:color="auto" w:fill="auto"/>
          </w:tcPr>
          <w:p w14:paraId="5CF4259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 xml:space="preserve">Büro / Holz / Sitzen </w:t>
            </w:r>
          </w:p>
        </w:tc>
        <w:tc>
          <w:tcPr>
            <w:tcW w:w="1980" w:type="dxa"/>
            <w:shd w:val="clear" w:color="auto" w:fill="auto"/>
          </w:tcPr>
          <w:p w14:paraId="1D5404E7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tuhl</w:t>
            </w:r>
          </w:p>
        </w:tc>
      </w:tr>
      <w:tr w:rsidR="00E2527C" w:rsidRPr="00CF5E8A" w14:paraId="1C47856B" w14:textId="77777777" w:rsidTr="00986F17">
        <w:tc>
          <w:tcPr>
            <w:tcW w:w="3420" w:type="dxa"/>
            <w:shd w:val="clear" w:color="auto" w:fill="auto"/>
          </w:tcPr>
          <w:p w14:paraId="1910B0DD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eburtstag/ Licht / Laterne</w:t>
            </w:r>
          </w:p>
        </w:tc>
        <w:tc>
          <w:tcPr>
            <w:tcW w:w="1980" w:type="dxa"/>
            <w:shd w:val="clear" w:color="auto" w:fill="auto"/>
          </w:tcPr>
          <w:p w14:paraId="305DBCAB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erze</w:t>
            </w:r>
          </w:p>
        </w:tc>
      </w:tr>
      <w:tr w:rsidR="00E2527C" w:rsidRPr="00CF5E8A" w14:paraId="5B0B9A77" w14:textId="77777777" w:rsidTr="00986F17">
        <w:tc>
          <w:tcPr>
            <w:tcW w:w="3420" w:type="dxa"/>
            <w:shd w:val="clear" w:color="auto" w:fill="auto"/>
          </w:tcPr>
          <w:p w14:paraId="74FBBECD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Nacht / Tief / Störung</w:t>
            </w:r>
          </w:p>
        </w:tc>
        <w:tc>
          <w:tcPr>
            <w:tcW w:w="1980" w:type="dxa"/>
            <w:shd w:val="clear" w:color="auto" w:fill="auto"/>
          </w:tcPr>
          <w:p w14:paraId="78D3C4F7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laf</w:t>
            </w:r>
          </w:p>
        </w:tc>
      </w:tr>
      <w:tr w:rsidR="00E2527C" w:rsidRPr="00CF5E8A" w14:paraId="11E9AC84" w14:textId="77777777" w:rsidTr="00986F17">
        <w:tc>
          <w:tcPr>
            <w:tcW w:w="3420" w:type="dxa"/>
            <w:shd w:val="clear" w:color="auto" w:fill="auto"/>
          </w:tcPr>
          <w:p w14:paraId="7966D9E5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ohne/ Pause / Schwarz</w:t>
            </w:r>
          </w:p>
        </w:tc>
        <w:tc>
          <w:tcPr>
            <w:tcW w:w="1980" w:type="dxa"/>
            <w:shd w:val="clear" w:color="auto" w:fill="auto"/>
          </w:tcPr>
          <w:p w14:paraId="79C20CC4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affee</w:t>
            </w:r>
          </w:p>
        </w:tc>
      </w:tr>
      <w:tr w:rsidR="00E2527C" w:rsidRPr="00CF5E8A" w14:paraId="1CC07E0E" w14:textId="77777777" w:rsidTr="00986F17">
        <w:tc>
          <w:tcPr>
            <w:tcW w:w="3420" w:type="dxa"/>
            <w:shd w:val="clear" w:color="auto" w:fill="auto"/>
          </w:tcPr>
          <w:p w14:paraId="331B4C0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Hochzeit/ Zucker / Backen</w:t>
            </w:r>
          </w:p>
        </w:tc>
        <w:tc>
          <w:tcPr>
            <w:tcW w:w="1980" w:type="dxa"/>
            <w:shd w:val="clear" w:color="auto" w:fill="auto"/>
          </w:tcPr>
          <w:p w14:paraId="39417214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uchen</w:t>
            </w:r>
          </w:p>
        </w:tc>
      </w:tr>
      <w:tr w:rsidR="00E2527C" w:rsidRPr="00CF5E8A" w14:paraId="5058FA74" w14:textId="77777777" w:rsidTr="00986F17">
        <w:tc>
          <w:tcPr>
            <w:tcW w:w="3420" w:type="dxa"/>
            <w:shd w:val="clear" w:color="auto" w:fill="auto"/>
          </w:tcPr>
          <w:p w14:paraId="5397741F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apier/ Basketball/Waesche</w:t>
            </w:r>
          </w:p>
        </w:tc>
        <w:tc>
          <w:tcPr>
            <w:tcW w:w="1980" w:type="dxa"/>
            <w:shd w:val="clear" w:color="auto" w:fill="auto"/>
          </w:tcPr>
          <w:p w14:paraId="744EB36F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orb</w:t>
            </w:r>
          </w:p>
        </w:tc>
      </w:tr>
      <w:tr w:rsidR="00E2527C" w:rsidRPr="00CF5E8A" w14:paraId="4CC9A1FD" w14:textId="77777777" w:rsidTr="00986F17">
        <w:tc>
          <w:tcPr>
            <w:tcW w:w="3420" w:type="dxa"/>
            <w:shd w:val="clear" w:color="auto" w:fill="auto"/>
          </w:tcPr>
          <w:p w14:paraId="3D5E535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 xml:space="preserve">Spinne/Fischen/Tennis </w:t>
            </w:r>
          </w:p>
        </w:tc>
        <w:tc>
          <w:tcPr>
            <w:tcW w:w="1980" w:type="dxa"/>
            <w:shd w:val="clear" w:color="auto" w:fill="auto"/>
          </w:tcPr>
          <w:p w14:paraId="66B105A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Netz</w:t>
            </w:r>
          </w:p>
        </w:tc>
      </w:tr>
      <w:tr w:rsidR="00E2527C" w:rsidRPr="00CF5E8A" w14:paraId="32975B72" w14:textId="77777777" w:rsidTr="00986F17">
        <w:tc>
          <w:tcPr>
            <w:tcW w:w="3420" w:type="dxa"/>
            <w:shd w:val="clear" w:color="auto" w:fill="auto"/>
          </w:tcPr>
          <w:p w14:paraId="4AC17709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Herz / Walzer / Trommel</w:t>
            </w:r>
          </w:p>
        </w:tc>
        <w:tc>
          <w:tcPr>
            <w:tcW w:w="1980" w:type="dxa"/>
            <w:shd w:val="clear" w:color="auto" w:fill="auto"/>
          </w:tcPr>
          <w:p w14:paraId="7B00615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Rhythmus</w:t>
            </w:r>
          </w:p>
        </w:tc>
      </w:tr>
      <w:tr w:rsidR="00E2527C" w:rsidRPr="00CF5E8A" w14:paraId="32D16EAB" w14:textId="77777777" w:rsidTr="00986F17">
        <w:tc>
          <w:tcPr>
            <w:tcW w:w="3420" w:type="dxa"/>
            <w:shd w:val="clear" w:color="auto" w:fill="auto"/>
          </w:tcPr>
          <w:p w14:paraId="42AC72D4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aum / Gelb / Sauer</w:t>
            </w:r>
          </w:p>
        </w:tc>
        <w:tc>
          <w:tcPr>
            <w:tcW w:w="1980" w:type="dxa"/>
            <w:shd w:val="clear" w:color="auto" w:fill="auto"/>
          </w:tcPr>
          <w:p w14:paraId="6CBE06E7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Zitrone</w:t>
            </w:r>
          </w:p>
        </w:tc>
      </w:tr>
      <w:tr w:rsidR="00E2527C" w:rsidRPr="00CF5E8A" w14:paraId="4B2AEC5F" w14:textId="77777777" w:rsidTr="00986F17">
        <w:tc>
          <w:tcPr>
            <w:tcW w:w="3420" w:type="dxa"/>
            <w:shd w:val="clear" w:color="auto" w:fill="auto"/>
          </w:tcPr>
          <w:p w14:paraId="4193C6E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Dreieck / Wueste / Stein</w:t>
            </w:r>
          </w:p>
        </w:tc>
        <w:tc>
          <w:tcPr>
            <w:tcW w:w="1980" w:type="dxa"/>
            <w:shd w:val="clear" w:color="auto" w:fill="auto"/>
          </w:tcPr>
          <w:p w14:paraId="5D42302F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yramide</w:t>
            </w:r>
          </w:p>
        </w:tc>
      </w:tr>
      <w:tr w:rsidR="00E2527C" w:rsidRPr="00CF5E8A" w14:paraId="4C016C4D" w14:textId="77777777" w:rsidTr="00986F17">
        <w:tc>
          <w:tcPr>
            <w:tcW w:w="3420" w:type="dxa"/>
            <w:shd w:val="clear" w:color="auto" w:fill="auto"/>
          </w:tcPr>
          <w:p w14:paraId="4080EB40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Atem/Flugzeug/Ballon</w:t>
            </w:r>
          </w:p>
        </w:tc>
        <w:tc>
          <w:tcPr>
            <w:tcW w:w="1980" w:type="dxa"/>
            <w:shd w:val="clear" w:color="auto" w:fill="auto"/>
          </w:tcPr>
          <w:p w14:paraId="2CCDC381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Luft</w:t>
            </w:r>
          </w:p>
        </w:tc>
      </w:tr>
      <w:tr w:rsidR="00E2527C" w:rsidRPr="00CF5E8A" w14:paraId="08E0B495" w14:textId="77777777" w:rsidTr="00986F17">
        <w:tc>
          <w:tcPr>
            <w:tcW w:w="3420" w:type="dxa"/>
            <w:shd w:val="clear" w:color="auto" w:fill="auto"/>
          </w:tcPr>
          <w:p w14:paraId="5FE9FC5A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arben/Nagel/Hut</w:t>
            </w:r>
          </w:p>
        </w:tc>
        <w:tc>
          <w:tcPr>
            <w:tcW w:w="1980" w:type="dxa"/>
            <w:shd w:val="clear" w:color="auto" w:fill="auto"/>
          </w:tcPr>
          <w:p w14:paraId="2E82FFE8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inger</w:t>
            </w:r>
          </w:p>
        </w:tc>
      </w:tr>
      <w:tr w:rsidR="00E2527C" w:rsidRPr="00CF5E8A" w14:paraId="3AB6AADF" w14:textId="77777777" w:rsidTr="00986F17">
        <w:tc>
          <w:tcPr>
            <w:tcW w:w="3420" w:type="dxa"/>
            <w:shd w:val="clear" w:color="auto" w:fill="auto"/>
          </w:tcPr>
          <w:p w14:paraId="56410810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he/Rund/Boxen</w:t>
            </w:r>
          </w:p>
        </w:tc>
        <w:tc>
          <w:tcPr>
            <w:tcW w:w="1980" w:type="dxa"/>
            <w:shd w:val="clear" w:color="auto" w:fill="auto"/>
          </w:tcPr>
          <w:p w14:paraId="17DF270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Ring</w:t>
            </w:r>
          </w:p>
        </w:tc>
      </w:tr>
      <w:tr w:rsidR="00E2527C" w:rsidRPr="00CF5E8A" w14:paraId="667D8FCB" w14:textId="77777777" w:rsidTr="00986F17">
        <w:tc>
          <w:tcPr>
            <w:tcW w:w="3420" w:type="dxa"/>
            <w:shd w:val="clear" w:color="auto" w:fill="auto"/>
          </w:tcPr>
          <w:p w14:paraId="21D12416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Familie/Apfel/Blätter</w:t>
            </w:r>
          </w:p>
        </w:tc>
        <w:tc>
          <w:tcPr>
            <w:tcW w:w="1980" w:type="dxa"/>
            <w:shd w:val="clear" w:color="auto" w:fill="auto"/>
          </w:tcPr>
          <w:p w14:paraId="6F62375B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Baum</w:t>
            </w:r>
          </w:p>
        </w:tc>
      </w:tr>
      <w:tr w:rsidR="00E2527C" w:rsidRPr="00CF5E8A" w14:paraId="5DFF0936" w14:textId="77777777" w:rsidTr="00986F17">
        <w:tc>
          <w:tcPr>
            <w:tcW w:w="3420" w:type="dxa"/>
            <w:shd w:val="clear" w:color="auto" w:fill="auto"/>
          </w:tcPr>
          <w:p w14:paraId="4574DF4E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Tennis/Sitzen/Holz</w:t>
            </w:r>
          </w:p>
        </w:tc>
        <w:tc>
          <w:tcPr>
            <w:tcW w:w="1980" w:type="dxa"/>
            <w:shd w:val="clear" w:color="auto" w:fill="auto"/>
          </w:tcPr>
          <w:p w14:paraId="2FA79B90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Tisch</w:t>
            </w:r>
          </w:p>
        </w:tc>
      </w:tr>
      <w:tr w:rsidR="00E2527C" w:rsidRPr="00CF5E8A" w14:paraId="0E815656" w14:textId="77777777" w:rsidTr="00986F17">
        <w:tc>
          <w:tcPr>
            <w:tcW w:w="3420" w:type="dxa"/>
            <w:shd w:val="clear" w:color="auto" w:fill="auto"/>
          </w:tcPr>
          <w:p w14:paraId="5EAD3248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Lakritz/Langsam/Haus</w:t>
            </w:r>
          </w:p>
        </w:tc>
        <w:tc>
          <w:tcPr>
            <w:tcW w:w="1980" w:type="dxa"/>
            <w:shd w:val="clear" w:color="auto" w:fill="auto"/>
          </w:tcPr>
          <w:p w14:paraId="356EE1B4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necke</w:t>
            </w:r>
          </w:p>
        </w:tc>
      </w:tr>
      <w:tr w:rsidR="00E2527C" w:rsidRPr="00CF5E8A" w14:paraId="61336B19" w14:textId="77777777" w:rsidTr="00986F17">
        <w:tc>
          <w:tcPr>
            <w:tcW w:w="3420" w:type="dxa"/>
            <w:shd w:val="clear" w:color="auto" w:fill="auto"/>
          </w:tcPr>
          <w:p w14:paraId="4B4956ED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Kabel/Vorwärts/Schrift</w:t>
            </w:r>
          </w:p>
        </w:tc>
        <w:tc>
          <w:tcPr>
            <w:tcW w:w="1980" w:type="dxa"/>
            <w:shd w:val="clear" w:color="auto" w:fill="auto"/>
          </w:tcPr>
          <w:p w14:paraId="5798AA79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Rolle</w:t>
            </w:r>
          </w:p>
        </w:tc>
      </w:tr>
      <w:tr w:rsidR="00E2527C" w:rsidRPr="00CF5E8A" w14:paraId="6B75132C" w14:textId="77777777" w:rsidTr="00986F17">
        <w:tc>
          <w:tcPr>
            <w:tcW w:w="3420" w:type="dxa"/>
            <w:shd w:val="clear" w:color="auto" w:fill="auto"/>
          </w:tcPr>
          <w:p w14:paraId="068C6339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Wein/Fenster/Tisch</w:t>
            </w:r>
          </w:p>
        </w:tc>
        <w:tc>
          <w:tcPr>
            <w:tcW w:w="1980" w:type="dxa"/>
            <w:shd w:val="clear" w:color="auto" w:fill="auto"/>
          </w:tcPr>
          <w:p w14:paraId="52C7460A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Glas</w:t>
            </w:r>
          </w:p>
        </w:tc>
      </w:tr>
      <w:tr w:rsidR="00E2527C" w:rsidRPr="00CF5E8A" w14:paraId="3844572A" w14:textId="77777777" w:rsidTr="00986F17">
        <w:trPr>
          <w:trHeight w:val="472"/>
        </w:trPr>
        <w:tc>
          <w:tcPr>
            <w:tcW w:w="3420" w:type="dxa"/>
            <w:shd w:val="clear" w:color="auto" w:fill="auto"/>
          </w:tcPr>
          <w:p w14:paraId="5419ED2B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Panzer/Langsam/Reptil</w:t>
            </w:r>
          </w:p>
        </w:tc>
        <w:tc>
          <w:tcPr>
            <w:tcW w:w="1980" w:type="dxa"/>
            <w:shd w:val="clear" w:color="auto" w:fill="auto"/>
          </w:tcPr>
          <w:p w14:paraId="01AC6357" w14:textId="77777777" w:rsidR="00E2527C" w:rsidRPr="00CF5E8A" w:rsidRDefault="00E2527C" w:rsidP="0098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8A">
              <w:rPr>
                <w:rFonts w:ascii="Times New Roman" w:hAnsi="Times New Roman" w:cs="Times New Roman"/>
                <w:sz w:val="24"/>
                <w:szCs w:val="24"/>
              </w:rPr>
              <w:t>Schnecke</w:t>
            </w:r>
          </w:p>
        </w:tc>
      </w:tr>
    </w:tbl>
    <w:p w14:paraId="7637146B" w14:textId="77777777" w:rsidR="00D15AB2" w:rsidRPr="00CF5E8A" w:rsidRDefault="00D15AB2">
      <w:pPr>
        <w:rPr>
          <w:rFonts w:ascii="Times New Roman" w:hAnsi="Times New Roman" w:cs="Times New Roman"/>
          <w:sz w:val="24"/>
          <w:szCs w:val="24"/>
        </w:rPr>
      </w:pPr>
    </w:p>
    <w:p w14:paraId="1518AD9B" w14:textId="3D610CF6" w:rsidR="001F15C5" w:rsidRDefault="00986F17">
      <w:pPr>
        <w:rPr>
          <w:rFonts w:ascii="Times New Roman" w:hAnsi="Times New Roman" w:cs="Times New Roman"/>
          <w:b/>
          <w:sz w:val="24"/>
          <w:szCs w:val="24"/>
        </w:rPr>
      </w:pPr>
      <w:r w:rsidRPr="0064149A">
        <w:rPr>
          <w:rFonts w:ascii="Times New Roman" w:hAnsi="Times New Roman" w:cs="Times New Roman"/>
          <w:b/>
          <w:sz w:val="24"/>
          <w:szCs w:val="24"/>
        </w:rPr>
        <w:t>Word Construction (WC) test</w:t>
      </w:r>
      <w:bookmarkStart w:id="0" w:name="_GoBack"/>
      <w:bookmarkEnd w:id="0"/>
    </w:p>
    <w:p w14:paraId="3D0A325E" w14:textId="1029A632" w:rsidR="008E1E52" w:rsidRPr="00CF5E8A" w:rsidRDefault="004E3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l-NL"/>
        </w:rPr>
        <w:drawing>
          <wp:inline distT="0" distB="0" distL="0" distR="0" wp14:anchorId="3E14ECA4" wp14:editId="2E806EDB">
            <wp:extent cx="2349500" cy="5676900"/>
            <wp:effectExtent l="0" t="0" r="12700" b="12700"/>
            <wp:docPr id="2" name="Afbeelding 2" descr="Macintosh HD:Users:simoneritter:Desktop:Screen Shot 2018-06-20 at 11.08.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imoneritter:Desktop:Screen Shot 2018-06-20 at 11.08.0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1E52" w:rsidRPr="00CF5E8A" w:rsidSect="00C72C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D20E9"/>
    <w:multiLevelType w:val="hybridMultilevel"/>
    <w:tmpl w:val="6C50A5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631"/>
    <w:rsid w:val="001F15C5"/>
    <w:rsid w:val="001F1C97"/>
    <w:rsid w:val="002E4750"/>
    <w:rsid w:val="003251CB"/>
    <w:rsid w:val="00344FC6"/>
    <w:rsid w:val="003557C2"/>
    <w:rsid w:val="003718A8"/>
    <w:rsid w:val="004177F0"/>
    <w:rsid w:val="004D6407"/>
    <w:rsid w:val="004E3039"/>
    <w:rsid w:val="00574153"/>
    <w:rsid w:val="00586116"/>
    <w:rsid w:val="005B742A"/>
    <w:rsid w:val="00625EE2"/>
    <w:rsid w:val="00632153"/>
    <w:rsid w:val="0064149A"/>
    <w:rsid w:val="00761C84"/>
    <w:rsid w:val="00780BFD"/>
    <w:rsid w:val="00780E20"/>
    <w:rsid w:val="008E1E52"/>
    <w:rsid w:val="0094224A"/>
    <w:rsid w:val="009626E9"/>
    <w:rsid w:val="00986F17"/>
    <w:rsid w:val="00A1176E"/>
    <w:rsid w:val="00AC00E2"/>
    <w:rsid w:val="00BC3631"/>
    <w:rsid w:val="00C44FFE"/>
    <w:rsid w:val="00C72C99"/>
    <w:rsid w:val="00CC76E7"/>
    <w:rsid w:val="00CF5E8A"/>
    <w:rsid w:val="00D15AB2"/>
    <w:rsid w:val="00DC76D9"/>
    <w:rsid w:val="00E2527C"/>
    <w:rsid w:val="00FE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C2B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72C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3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4177F0"/>
    <w:pPr>
      <w:spacing w:after="0" w:line="240" w:lineRule="auto"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1F15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F15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72C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3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4177F0"/>
    <w:pPr>
      <w:spacing w:after="0" w:line="240" w:lineRule="auto"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1F15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F15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47</Words>
  <Characters>136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Simone</cp:lastModifiedBy>
  <cp:revision>25</cp:revision>
  <dcterms:created xsi:type="dcterms:W3CDTF">2018-06-20T08:25:00Z</dcterms:created>
  <dcterms:modified xsi:type="dcterms:W3CDTF">2018-06-20T09:08:00Z</dcterms:modified>
</cp:coreProperties>
</file>